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0DE2C3" w14:textId="504A0FBB" w:rsidR="006D525A" w:rsidRPr="00640C0A" w:rsidRDefault="006D525A" w:rsidP="006D525A">
      <w:pPr>
        <w:rPr>
          <w:b/>
          <w:bCs/>
        </w:rPr>
      </w:pPr>
      <w:r w:rsidRPr="00640C0A">
        <w:rPr>
          <w:b/>
          <w:bCs/>
        </w:rPr>
        <w:t xml:space="preserve">Supplementary Material </w:t>
      </w:r>
      <w:r w:rsidR="008F120A" w:rsidRPr="00640C0A">
        <w:rPr>
          <w:b/>
          <w:bCs/>
        </w:rPr>
        <w:t>1</w:t>
      </w:r>
      <w:r w:rsidR="00E83620" w:rsidRPr="00640C0A">
        <w:rPr>
          <w:b/>
          <w:bCs/>
        </w:rPr>
        <w:t xml:space="preserve"> </w:t>
      </w:r>
      <w:proofErr w:type="gramStart"/>
      <w:r w:rsidRPr="00640C0A">
        <w:rPr>
          <w:b/>
          <w:bCs/>
        </w:rPr>
        <w:t xml:space="preserve">– </w:t>
      </w:r>
      <w:r w:rsidR="00E83620" w:rsidRPr="00640C0A">
        <w:rPr>
          <w:b/>
          <w:bCs/>
        </w:rPr>
        <w:t xml:space="preserve"> </w:t>
      </w:r>
      <w:r w:rsidRPr="00640C0A">
        <w:rPr>
          <w:b/>
          <w:bCs/>
        </w:rPr>
        <w:t>Questions</w:t>
      </w:r>
      <w:proofErr w:type="gramEnd"/>
      <w:r w:rsidRPr="00640C0A">
        <w:rPr>
          <w:b/>
          <w:bCs/>
        </w:rPr>
        <w:t xml:space="preserve"> for individuals with lived experience of depression during PPI (Public and Patient Involvement) consultations (group and individual)</w:t>
      </w:r>
    </w:p>
    <w:p w14:paraId="70C11560" w14:textId="77777777" w:rsidR="006D525A" w:rsidRPr="00640C0A" w:rsidRDefault="006D525A" w:rsidP="006D525A">
      <w:pPr>
        <w:pStyle w:val="ListParagraph"/>
        <w:numPr>
          <w:ilvl w:val="1"/>
          <w:numId w:val="1"/>
        </w:numPr>
        <w:spacing w:before="240" w:after="120" w:line="360" w:lineRule="auto"/>
      </w:pPr>
      <w:r w:rsidRPr="00640C0A">
        <w:t xml:space="preserve">“Are problems with cognition something you ever experienced at any point in your life? </w:t>
      </w:r>
      <w:proofErr w:type="gramStart"/>
      <w:r w:rsidRPr="00640C0A">
        <w:t>So</w:t>
      </w:r>
      <w:proofErr w:type="gramEnd"/>
      <w:r w:rsidRPr="00640C0A">
        <w:t xml:space="preserve"> for example, were there things you had difficulty doing “Did you have difficulty … forgetting where you put something, forgetting the word for something, difficulty concentrating, </w:t>
      </w:r>
      <w:r w:rsidRPr="00640C0A">
        <w:rPr>
          <w:i/>
          <w:iCs/>
        </w:rPr>
        <w:t>etc”</w:t>
      </w:r>
    </w:p>
    <w:p w14:paraId="3A5DE91B" w14:textId="77777777" w:rsidR="006D525A" w:rsidRPr="00640C0A" w:rsidRDefault="006D525A" w:rsidP="006D525A">
      <w:pPr>
        <w:pStyle w:val="ListParagraph"/>
        <w:spacing w:before="240" w:after="120" w:line="360" w:lineRule="auto"/>
        <w:ind w:left="1440"/>
      </w:pPr>
      <w:r w:rsidRPr="00640C0A">
        <w:rPr>
          <w:b/>
          <w:bCs/>
        </w:rPr>
        <w:t>Follow-up (after everyone has responded)</w:t>
      </w:r>
      <w:r w:rsidRPr="00640C0A">
        <w:t xml:space="preserve"> -- “When you were feeling low, did you also experience these problems, and were they any better or perhaps worse?</w:t>
      </w:r>
    </w:p>
    <w:p w14:paraId="3FC47392" w14:textId="77777777" w:rsidR="006D525A" w:rsidRPr="00640C0A" w:rsidRDefault="006D525A" w:rsidP="006D525A">
      <w:pPr>
        <w:pStyle w:val="ListParagraph"/>
        <w:spacing w:before="240" w:after="120" w:line="360" w:lineRule="auto"/>
        <w:ind w:left="1440"/>
      </w:pPr>
      <w:r w:rsidRPr="00640C0A">
        <w:rPr>
          <w:b/>
          <w:bCs/>
        </w:rPr>
        <w:t>Potential follow-up</w:t>
      </w:r>
      <w:r w:rsidRPr="00640C0A">
        <w:t xml:space="preserve"> – “How do you think this impacted your recovery?”</w:t>
      </w:r>
    </w:p>
    <w:p w14:paraId="6E927BCE" w14:textId="77777777" w:rsidR="006D525A" w:rsidRPr="00640C0A" w:rsidRDefault="006D525A" w:rsidP="006D525A">
      <w:pPr>
        <w:pStyle w:val="ListParagraph"/>
        <w:spacing w:before="240" w:after="120" w:line="360" w:lineRule="auto"/>
        <w:ind w:left="1440"/>
      </w:pPr>
      <w:r w:rsidRPr="00640C0A">
        <w:rPr>
          <w:b/>
          <w:bCs/>
        </w:rPr>
        <w:t>Potential follow-up</w:t>
      </w:r>
      <w:r w:rsidRPr="00640C0A">
        <w:t xml:space="preserve"> – “Did it impact … your ability to work, interact with others, do the things you usually enjoy doing?”</w:t>
      </w:r>
    </w:p>
    <w:p w14:paraId="04A490E4" w14:textId="77777777" w:rsidR="006D525A" w:rsidRPr="00640C0A" w:rsidRDefault="006D525A" w:rsidP="006D525A">
      <w:pPr>
        <w:pStyle w:val="ListParagraph"/>
        <w:spacing w:before="240" w:after="120" w:line="360" w:lineRule="auto"/>
        <w:ind w:left="1440"/>
      </w:pPr>
      <w:r w:rsidRPr="00640C0A">
        <w:rPr>
          <w:b/>
          <w:bCs/>
        </w:rPr>
        <w:t>Potential follow</w:t>
      </w:r>
      <w:r w:rsidRPr="00640C0A">
        <w:t>-</w:t>
      </w:r>
      <w:r w:rsidRPr="00640C0A">
        <w:rPr>
          <w:b/>
          <w:bCs/>
        </w:rPr>
        <w:t xml:space="preserve">up </w:t>
      </w:r>
      <w:r w:rsidRPr="00640C0A">
        <w:t>– “Do you feel that the inability to think or remember made depressed feelings worse?”</w:t>
      </w:r>
    </w:p>
    <w:p w14:paraId="38572277" w14:textId="77777777" w:rsidR="006D525A" w:rsidRPr="00640C0A" w:rsidRDefault="006D525A" w:rsidP="006D525A">
      <w:pPr>
        <w:pStyle w:val="ListParagraph"/>
        <w:numPr>
          <w:ilvl w:val="1"/>
          <w:numId w:val="1"/>
        </w:numPr>
        <w:spacing w:before="240" w:after="120" w:line="360" w:lineRule="auto"/>
      </w:pPr>
      <w:r w:rsidRPr="00640C0A">
        <w:t>“When you were in services, was cognitive functioning (not cognitions – make clear!) something your healthcare supervisor talked about with you, or considered?</w:t>
      </w:r>
    </w:p>
    <w:p w14:paraId="01D20C72" w14:textId="77777777" w:rsidR="006D525A" w:rsidRPr="00640C0A" w:rsidRDefault="006D525A" w:rsidP="006D525A">
      <w:pPr>
        <w:pStyle w:val="ListParagraph"/>
        <w:spacing w:before="240" w:after="120" w:line="360" w:lineRule="auto"/>
        <w:ind w:left="2160"/>
      </w:pPr>
      <w:r w:rsidRPr="00640C0A">
        <w:rPr>
          <w:b/>
          <w:bCs/>
        </w:rPr>
        <w:t>Follow up –</w:t>
      </w:r>
      <w:r w:rsidRPr="00640C0A">
        <w:t xml:space="preserve"> “What kinds of things do you think they should have done / how did they consider it (</w:t>
      </w:r>
      <w:proofErr w:type="gramStart"/>
      <w:r w:rsidRPr="00640C0A">
        <w:rPr>
          <w:i/>
          <w:iCs/>
        </w:rPr>
        <w:t>e.g.</w:t>
      </w:r>
      <w:proofErr w:type="gramEnd"/>
      <w:r w:rsidRPr="00640C0A">
        <w:t xml:space="preserve"> assessment?)</w:t>
      </w:r>
    </w:p>
    <w:p w14:paraId="72342363" w14:textId="77777777" w:rsidR="006D525A" w:rsidRPr="00640C0A" w:rsidRDefault="006D525A" w:rsidP="006D525A">
      <w:pPr>
        <w:pStyle w:val="ListParagraph"/>
        <w:numPr>
          <w:ilvl w:val="1"/>
          <w:numId w:val="1"/>
        </w:numPr>
        <w:spacing w:before="240" w:after="120" w:line="360" w:lineRule="auto"/>
      </w:pPr>
      <w:r w:rsidRPr="00640C0A">
        <w:t>“If your psychiatrist suggested a medication or a psychological intervention (for example something that would entail mental effort by repeating a language or math problems repeatedly with the help of a psychologist) to address cognitive problems – would you have been open to this?”</w:t>
      </w:r>
    </w:p>
    <w:p w14:paraId="553E9316" w14:textId="77777777" w:rsidR="006D525A" w:rsidRPr="00640C0A" w:rsidRDefault="006D525A" w:rsidP="006D525A">
      <w:pPr>
        <w:pStyle w:val="ListParagraph"/>
        <w:spacing w:before="240" w:after="120" w:line="360" w:lineRule="auto"/>
        <w:ind w:left="2160"/>
      </w:pPr>
      <w:r w:rsidRPr="00640C0A">
        <w:rPr>
          <w:b/>
          <w:bCs/>
        </w:rPr>
        <w:t>Follow-up –</w:t>
      </w:r>
      <w:r w:rsidRPr="00640C0A">
        <w:t xml:space="preserve"> “Would you prefer medication or a psychological intervention?” </w:t>
      </w:r>
    </w:p>
    <w:p w14:paraId="5C9DA927" w14:textId="77777777" w:rsidR="006D525A" w:rsidRPr="00640C0A" w:rsidRDefault="006D525A" w:rsidP="006D525A">
      <w:pPr>
        <w:pStyle w:val="ListParagraph"/>
        <w:spacing w:before="240" w:after="120" w:line="360" w:lineRule="auto"/>
        <w:ind w:left="2160"/>
      </w:pPr>
      <w:r w:rsidRPr="00640C0A">
        <w:rPr>
          <w:b/>
          <w:bCs/>
        </w:rPr>
        <w:t>Potential follow-up</w:t>
      </w:r>
      <w:r w:rsidRPr="00640C0A">
        <w:t xml:space="preserve"> – “Which do you think would require more motivation or be easier for you when you were feeling low?”</w:t>
      </w:r>
    </w:p>
    <w:p w14:paraId="276F282B" w14:textId="77777777" w:rsidR="006D525A" w:rsidRPr="00640C0A" w:rsidRDefault="006D525A" w:rsidP="006D525A">
      <w:pPr>
        <w:pStyle w:val="ListParagraph"/>
        <w:numPr>
          <w:ilvl w:val="1"/>
          <w:numId w:val="1"/>
        </w:numPr>
        <w:spacing w:before="240" w:after="120" w:line="360" w:lineRule="auto"/>
      </w:pPr>
      <w:r w:rsidRPr="00640C0A">
        <w:t>“Now we’ve discussed all of that – What do you think researchers should focus on the most, that would have helped best with cognitive impairment during your recovery? – It could be the things we’ve alluded to, like medication, or perhaps it’s something different?”</w:t>
      </w:r>
    </w:p>
    <w:p w14:paraId="665A6F0D" w14:textId="5C7B0FCA" w:rsidR="00411CEC" w:rsidRPr="00640C0A" w:rsidRDefault="00411CEC"/>
    <w:p w14:paraId="7819AAB8" w14:textId="0BB75C18" w:rsidR="008F120A" w:rsidRPr="00640C0A" w:rsidRDefault="008F120A"/>
    <w:p w14:paraId="1454B2F4" w14:textId="1061F0E4" w:rsidR="008F120A" w:rsidRPr="00640C0A" w:rsidRDefault="008F120A"/>
    <w:p w14:paraId="186321CA" w14:textId="2E13F662" w:rsidR="008F120A" w:rsidRPr="00640C0A" w:rsidRDefault="008F120A"/>
    <w:p w14:paraId="4EDFE9B0" w14:textId="7F14E7D7" w:rsidR="008F120A" w:rsidRPr="00640C0A" w:rsidRDefault="008F120A"/>
    <w:p w14:paraId="6777320D" w14:textId="1B1ADFA7" w:rsidR="0077082A" w:rsidRPr="00640C0A" w:rsidRDefault="00B30E6D">
      <w:pPr>
        <w:rPr>
          <w:b/>
          <w:bCs/>
        </w:rPr>
      </w:pPr>
      <w:r w:rsidRPr="00640C0A">
        <w:rPr>
          <w:b/>
          <w:bCs/>
        </w:rPr>
        <w:lastRenderedPageBreak/>
        <w:t xml:space="preserve">Supplementary Material </w:t>
      </w:r>
      <w:proofErr w:type="gramStart"/>
      <w:r w:rsidRPr="00640C0A">
        <w:rPr>
          <w:b/>
          <w:bCs/>
        </w:rPr>
        <w:t>2</w:t>
      </w:r>
      <w:r w:rsidR="00E66124" w:rsidRPr="00640C0A">
        <w:rPr>
          <w:b/>
          <w:bCs/>
        </w:rPr>
        <w:t xml:space="preserve"> </w:t>
      </w:r>
      <w:r w:rsidR="008F120A" w:rsidRPr="00640C0A">
        <w:rPr>
          <w:b/>
          <w:bCs/>
        </w:rPr>
        <w:t xml:space="preserve"> –</w:t>
      </w:r>
      <w:proofErr w:type="gramEnd"/>
      <w:r w:rsidR="008F120A" w:rsidRPr="00640C0A">
        <w:rPr>
          <w:b/>
          <w:bCs/>
        </w:rPr>
        <w:t xml:space="preserve"> Literature search strategy</w:t>
      </w:r>
      <w:r w:rsidR="00B424E6" w:rsidRPr="00640C0A">
        <w:rPr>
          <w:b/>
          <w:bCs/>
        </w:rPr>
        <w:t xml:space="preserve">: </w:t>
      </w:r>
      <w:r w:rsidR="00B347DF" w:rsidRPr="00640C0A">
        <w:rPr>
          <w:b/>
          <w:bCs/>
        </w:rPr>
        <w:t>q</w:t>
      </w:r>
      <w:r w:rsidR="00B424E6" w:rsidRPr="00640C0A">
        <w:rPr>
          <w:b/>
          <w:bCs/>
        </w:rPr>
        <w:t>ueried strings and combinations input into literature databases</w:t>
      </w:r>
    </w:p>
    <w:tbl>
      <w:tblPr>
        <w:tblStyle w:val="TableGrid"/>
        <w:tblW w:w="10916" w:type="dxa"/>
        <w:tblInd w:w="-856" w:type="dxa"/>
        <w:tblLook w:val="04A0" w:firstRow="1" w:lastRow="0" w:firstColumn="1" w:lastColumn="0" w:noHBand="0" w:noVBand="1"/>
      </w:tblPr>
      <w:tblGrid>
        <w:gridCol w:w="3261"/>
        <w:gridCol w:w="7655"/>
      </w:tblGrid>
      <w:tr w:rsidR="001A012F" w:rsidRPr="00640C0A" w14:paraId="6F5416E5" w14:textId="77777777" w:rsidTr="00B424E6">
        <w:tc>
          <w:tcPr>
            <w:tcW w:w="3261" w:type="dxa"/>
            <w:tcBorders>
              <w:top w:val="single" w:sz="12" w:space="0" w:color="auto"/>
              <w:left w:val="nil"/>
              <w:bottom w:val="single" w:sz="12" w:space="0" w:color="auto"/>
              <w:right w:val="dotted" w:sz="4" w:space="0" w:color="auto"/>
            </w:tcBorders>
          </w:tcPr>
          <w:p w14:paraId="3C4CA3F8" w14:textId="6A048CDB" w:rsidR="001A012F" w:rsidRPr="00640C0A" w:rsidRDefault="00F1587E">
            <w:pPr>
              <w:rPr>
                <w:b/>
                <w:bCs/>
              </w:rPr>
            </w:pPr>
            <w:r w:rsidRPr="00640C0A">
              <w:rPr>
                <w:b/>
                <w:bCs/>
              </w:rPr>
              <w:t>String category</w:t>
            </w:r>
          </w:p>
        </w:tc>
        <w:tc>
          <w:tcPr>
            <w:tcW w:w="7655" w:type="dxa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nil"/>
            </w:tcBorders>
          </w:tcPr>
          <w:p w14:paraId="633B2700" w14:textId="07B975E1" w:rsidR="001A012F" w:rsidRPr="00640C0A" w:rsidRDefault="00F1587E">
            <w:pPr>
              <w:rPr>
                <w:b/>
                <w:bCs/>
              </w:rPr>
            </w:pPr>
            <w:r w:rsidRPr="00640C0A">
              <w:rPr>
                <w:b/>
                <w:bCs/>
              </w:rPr>
              <w:t>Queried strings</w:t>
            </w:r>
          </w:p>
        </w:tc>
      </w:tr>
      <w:tr w:rsidR="001A012F" w:rsidRPr="00640C0A" w14:paraId="52A8AC89" w14:textId="77777777" w:rsidTr="00B424E6">
        <w:tc>
          <w:tcPr>
            <w:tcW w:w="3261" w:type="dxa"/>
            <w:tcBorders>
              <w:top w:val="single" w:sz="12" w:space="0" w:color="auto"/>
              <w:left w:val="nil"/>
              <w:right w:val="dotted" w:sz="4" w:space="0" w:color="auto"/>
            </w:tcBorders>
          </w:tcPr>
          <w:p w14:paraId="07FF3E9D" w14:textId="5BEEE17E" w:rsidR="001A012F" w:rsidRPr="00640C0A" w:rsidRDefault="001A012F">
            <w:pPr>
              <w:rPr>
                <w:b/>
                <w:bCs/>
              </w:rPr>
            </w:pPr>
            <w:r w:rsidRPr="00640C0A">
              <w:rPr>
                <w:b/>
                <w:bCs/>
              </w:rPr>
              <w:t>#1</w:t>
            </w:r>
            <w:r w:rsidR="005B32EE" w:rsidRPr="00640C0A">
              <w:rPr>
                <w:b/>
                <w:bCs/>
              </w:rPr>
              <w:t xml:space="preserve"> – Study Population</w:t>
            </w:r>
          </w:p>
        </w:tc>
        <w:tc>
          <w:tcPr>
            <w:tcW w:w="7655" w:type="dxa"/>
            <w:tcBorders>
              <w:top w:val="single" w:sz="12" w:space="0" w:color="auto"/>
              <w:left w:val="dotted" w:sz="4" w:space="0" w:color="auto"/>
              <w:right w:val="nil"/>
            </w:tcBorders>
          </w:tcPr>
          <w:p w14:paraId="71831F46" w14:textId="77777777" w:rsidR="001A012F" w:rsidRPr="00640C0A" w:rsidRDefault="001A012F">
            <w:r w:rsidRPr="00640C0A">
              <w:t>“Depression” OR</w:t>
            </w:r>
            <w:r w:rsidR="003C6DB2" w:rsidRPr="00640C0A">
              <w:t xml:space="preserve"> “Depressive Disorder</w:t>
            </w:r>
            <w:r w:rsidR="00187DA5" w:rsidRPr="00640C0A">
              <w:t>”</w:t>
            </w:r>
            <w:r w:rsidR="00257077" w:rsidRPr="00640C0A">
              <w:t xml:space="preserve"> OR “Treatment-resistant depression” OR “Refractory depression”</w:t>
            </w:r>
            <w:r w:rsidRPr="00640C0A">
              <w:t xml:space="preserve"> OR “Healthy Individuals” OR “Healthy Volunteers” OR “Older Adults”</w:t>
            </w:r>
          </w:p>
          <w:p w14:paraId="6611C468" w14:textId="30D83557" w:rsidR="00C64354" w:rsidRPr="00640C0A" w:rsidRDefault="00C64354"/>
        </w:tc>
      </w:tr>
      <w:tr w:rsidR="00820AFE" w:rsidRPr="00640C0A" w14:paraId="4E46D113" w14:textId="77777777" w:rsidTr="00B424E6">
        <w:tc>
          <w:tcPr>
            <w:tcW w:w="3261" w:type="dxa"/>
            <w:tcBorders>
              <w:left w:val="nil"/>
              <w:right w:val="dotted" w:sz="4" w:space="0" w:color="auto"/>
            </w:tcBorders>
          </w:tcPr>
          <w:p w14:paraId="4E1C4201" w14:textId="4D5D762A" w:rsidR="00820AFE" w:rsidRPr="00640C0A" w:rsidRDefault="005B32EE">
            <w:pPr>
              <w:rPr>
                <w:b/>
                <w:bCs/>
              </w:rPr>
            </w:pPr>
            <w:r w:rsidRPr="00640C0A">
              <w:rPr>
                <w:b/>
                <w:bCs/>
              </w:rPr>
              <w:t xml:space="preserve">#2 – Study </w:t>
            </w:r>
            <w:r w:rsidR="001B12D0" w:rsidRPr="00640C0A">
              <w:rPr>
                <w:b/>
                <w:bCs/>
              </w:rPr>
              <w:t>Methodology</w:t>
            </w:r>
          </w:p>
        </w:tc>
        <w:tc>
          <w:tcPr>
            <w:tcW w:w="7655" w:type="dxa"/>
            <w:tcBorders>
              <w:left w:val="dotted" w:sz="4" w:space="0" w:color="auto"/>
              <w:right w:val="nil"/>
            </w:tcBorders>
          </w:tcPr>
          <w:p w14:paraId="53A9B6D7" w14:textId="77777777" w:rsidR="00820AFE" w:rsidRPr="00640C0A" w:rsidRDefault="00820AFE">
            <w:r w:rsidRPr="00640C0A">
              <w:t>“Drug Study”</w:t>
            </w:r>
            <w:r w:rsidR="0088741A" w:rsidRPr="00640C0A">
              <w:t xml:space="preserve"> OR “Clinical Study”</w:t>
            </w:r>
            <w:r w:rsidRPr="00640C0A">
              <w:t xml:space="preserve"> </w:t>
            </w:r>
            <w:r w:rsidR="00897418" w:rsidRPr="00640C0A">
              <w:t>OR “RCT” OR “Randomised Controlled Trial”</w:t>
            </w:r>
            <w:r w:rsidR="004B0008" w:rsidRPr="00640C0A">
              <w:t xml:space="preserve"> OR “</w:t>
            </w:r>
            <w:r w:rsidR="00442A00" w:rsidRPr="00640C0A">
              <w:t>Meta Analysis</w:t>
            </w:r>
            <w:r w:rsidR="004B0008" w:rsidRPr="00640C0A">
              <w:t>” OR “Systematic Review”</w:t>
            </w:r>
          </w:p>
          <w:p w14:paraId="2D1D0B4A" w14:textId="6C3BF819" w:rsidR="00C64354" w:rsidRPr="00640C0A" w:rsidRDefault="00C64354"/>
        </w:tc>
      </w:tr>
      <w:tr w:rsidR="001A012F" w:rsidRPr="00640C0A" w14:paraId="0BD2EDD7" w14:textId="77777777" w:rsidTr="00B424E6">
        <w:tc>
          <w:tcPr>
            <w:tcW w:w="3261" w:type="dxa"/>
            <w:tcBorders>
              <w:left w:val="nil"/>
              <w:right w:val="dotted" w:sz="4" w:space="0" w:color="auto"/>
            </w:tcBorders>
          </w:tcPr>
          <w:p w14:paraId="2BEFED0C" w14:textId="3620E7BB" w:rsidR="001A012F" w:rsidRPr="00640C0A" w:rsidRDefault="001A012F">
            <w:pPr>
              <w:rPr>
                <w:b/>
                <w:bCs/>
              </w:rPr>
            </w:pPr>
            <w:r w:rsidRPr="00640C0A">
              <w:rPr>
                <w:b/>
                <w:bCs/>
              </w:rPr>
              <w:t>#</w:t>
            </w:r>
            <w:r w:rsidR="0013642B" w:rsidRPr="00640C0A">
              <w:rPr>
                <w:b/>
                <w:bCs/>
              </w:rPr>
              <w:t>3</w:t>
            </w:r>
            <w:r w:rsidR="005B32EE" w:rsidRPr="00640C0A">
              <w:rPr>
                <w:b/>
                <w:bCs/>
              </w:rPr>
              <w:t xml:space="preserve"> – Cognitive </w:t>
            </w:r>
            <w:r w:rsidR="00286496" w:rsidRPr="00640C0A">
              <w:rPr>
                <w:b/>
                <w:bCs/>
              </w:rPr>
              <w:t>State, Assessment</w:t>
            </w:r>
            <w:r w:rsidR="005B32EE" w:rsidRPr="00640C0A">
              <w:rPr>
                <w:b/>
                <w:bCs/>
              </w:rPr>
              <w:t xml:space="preserve"> or </w:t>
            </w:r>
            <w:r w:rsidR="00286496" w:rsidRPr="00640C0A">
              <w:rPr>
                <w:b/>
                <w:bCs/>
              </w:rPr>
              <w:t>Domain</w:t>
            </w:r>
          </w:p>
        </w:tc>
        <w:tc>
          <w:tcPr>
            <w:tcW w:w="7655" w:type="dxa"/>
            <w:tcBorders>
              <w:left w:val="dotted" w:sz="4" w:space="0" w:color="auto"/>
              <w:right w:val="nil"/>
            </w:tcBorders>
          </w:tcPr>
          <w:p w14:paraId="3005DEAA" w14:textId="77777777" w:rsidR="001A012F" w:rsidRPr="00640C0A" w:rsidRDefault="001A012F">
            <w:r w:rsidRPr="00640C0A">
              <w:t>“Cognitive Impairment” OR “Cognitive Functioning”</w:t>
            </w:r>
            <w:r w:rsidR="00286496" w:rsidRPr="00640C0A">
              <w:t xml:space="preserve"> OR “Cognitive Outcome”</w:t>
            </w:r>
            <w:r w:rsidRPr="00640C0A">
              <w:t xml:space="preserve"> OR</w:t>
            </w:r>
            <w:r w:rsidR="00286496" w:rsidRPr="00640C0A">
              <w:t xml:space="preserve"> “Neuropsychological assessment” OR</w:t>
            </w:r>
            <w:r w:rsidRPr="00640C0A">
              <w:t xml:space="preserve"> “Executive Functioning”</w:t>
            </w:r>
            <w:r w:rsidR="00D05BA9" w:rsidRPr="00640C0A">
              <w:t xml:space="preserve"> OR “Decision making”</w:t>
            </w:r>
            <w:r w:rsidRPr="00640C0A">
              <w:t xml:space="preserve"> OR “</w:t>
            </w:r>
            <w:r w:rsidR="00D05BA9" w:rsidRPr="00640C0A">
              <w:t xml:space="preserve">Long-term </w:t>
            </w:r>
            <w:r w:rsidRPr="00640C0A">
              <w:t>Memory” OR “Working Memory”</w:t>
            </w:r>
            <w:r w:rsidR="00D05BA9" w:rsidRPr="00640C0A">
              <w:t xml:space="preserve"> OR “Metacognition”</w:t>
            </w:r>
            <w:r w:rsidRPr="00640C0A">
              <w:t xml:space="preserve"> OR “Attention” OR </w:t>
            </w:r>
            <w:r w:rsidR="00A27542" w:rsidRPr="00640C0A">
              <w:t>“Psychomotor functioning”</w:t>
            </w:r>
            <w:r w:rsidR="00B13014" w:rsidRPr="00640C0A">
              <w:t xml:space="preserve"> OR “Global Cognition”</w:t>
            </w:r>
          </w:p>
          <w:p w14:paraId="2E65A0B4" w14:textId="6B838803" w:rsidR="00C64354" w:rsidRPr="00640C0A" w:rsidRDefault="00C64354"/>
        </w:tc>
      </w:tr>
      <w:tr w:rsidR="001A012F" w:rsidRPr="00640C0A" w14:paraId="2F7C8528" w14:textId="77777777" w:rsidTr="00B424E6">
        <w:tc>
          <w:tcPr>
            <w:tcW w:w="3261" w:type="dxa"/>
            <w:tcBorders>
              <w:left w:val="nil"/>
              <w:right w:val="dotted" w:sz="4" w:space="0" w:color="auto"/>
            </w:tcBorders>
          </w:tcPr>
          <w:p w14:paraId="35FAF96B" w14:textId="348CDCF5" w:rsidR="001A012F" w:rsidRPr="00640C0A" w:rsidRDefault="003C6DB2">
            <w:pPr>
              <w:rPr>
                <w:b/>
                <w:bCs/>
              </w:rPr>
            </w:pPr>
            <w:r w:rsidRPr="00640C0A">
              <w:rPr>
                <w:b/>
                <w:bCs/>
              </w:rPr>
              <w:t>#</w:t>
            </w:r>
            <w:r w:rsidR="0013642B" w:rsidRPr="00640C0A">
              <w:rPr>
                <w:b/>
                <w:bCs/>
              </w:rPr>
              <w:t>4</w:t>
            </w:r>
            <w:r w:rsidRPr="00640C0A">
              <w:rPr>
                <w:b/>
                <w:bCs/>
              </w:rPr>
              <w:t xml:space="preserve"> </w:t>
            </w:r>
            <w:r w:rsidR="005B32EE" w:rsidRPr="00640C0A">
              <w:rPr>
                <w:b/>
                <w:bCs/>
              </w:rPr>
              <w:t xml:space="preserve">– Neurochemical </w:t>
            </w:r>
            <w:r w:rsidR="002778D2" w:rsidRPr="00640C0A">
              <w:rPr>
                <w:b/>
                <w:bCs/>
              </w:rPr>
              <w:t>T</w:t>
            </w:r>
            <w:r w:rsidR="005B32EE" w:rsidRPr="00640C0A">
              <w:rPr>
                <w:b/>
                <w:bCs/>
              </w:rPr>
              <w:t>argets</w:t>
            </w:r>
            <w:r w:rsidR="00E55523" w:rsidRPr="00640C0A">
              <w:rPr>
                <w:b/>
                <w:bCs/>
              </w:rPr>
              <w:t xml:space="preserve"> (prefix)</w:t>
            </w:r>
          </w:p>
        </w:tc>
        <w:tc>
          <w:tcPr>
            <w:tcW w:w="7655" w:type="dxa"/>
            <w:tcBorders>
              <w:left w:val="dotted" w:sz="4" w:space="0" w:color="auto"/>
              <w:right w:val="nil"/>
            </w:tcBorders>
          </w:tcPr>
          <w:p w14:paraId="49B979D4" w14:textId="77777777" w:rsidR="001A012F" w:rsidRPr="00640C0A" w:rsidRDefault="003C6DB2">
            <w:r w:rsidRPr="00640C0A">
              <w:t>“Dopamine</w:t>
            </w:r>
            <w:r w:rsidR="00820AFE" w:rsidRPr="00640C0A">
              <w:t>*</w:t>
            </w:r>
            <w:r w:rsidRPr="00640C0A">
              <w:t>” OR “</w:t>
            </w:r>
            <w:r w:rsidR="00820AFE" w:rsidRPr="00640C0A">
              <w:t>Norepinephrine” OR “Noradrenaline” OR</w:t>
            </w:r>
            <w:r w:rsidRPr="00640C0A">
              <w:t xml:space="preserve"> “Serotonin</w:t>
            </w:r>
            <w:r w:rsidR="00820AFE" w:rsidRPr="00640C0A">
              <w:t>*</w:t>
            </w:r>
            <w:r w:rsidRPr="00640C0A">
              <w:t xml:space="preserve">” OR “5-HT*” </w:t>
            </w:r>
            <w:r w:rsidR="00820AFE" w:rsidRPr="00640C0A">
              <w:t>OR “Adrenergic” OR</w:t>
            </w:r>
            <w:r w:rsidR="002642D0" w:rsidRPr="00640C0A">
              <w:t xml:space="preserve"> “Acetylcholine” OR</w:t>
            </w:r>
            <w:r w:rsidR="00820AFE" w:rsidRPr="00640C0A">
              <w:t xml:space="preserve"> “Cholinergic” OR “Cholinesterase” OR “GABA*” OR</w:t>
            </w:r>
            <w:r w:rsidR="008009B3" w:rsidRPr="00640C0A">
              <w:t xml:space="preserve"> “Adrenaline” OR “Epinephrine” OR</w:t>
            </w:r>
            <w:r w:rsidR="00820AFE" w:rsidRPr="00640C0A">
              <w:t xml:space="preserve"> “Glutamate*” OR “NMDA” </w:t>
            </w:r>
            <w:r w:rsidR="00341215" w:rsidRPr="00640C0A">
              <w:t xml:space="preserve">OR “AMPA” </w:t>
            </w:r>
            <w:r w:rsidR="00494534" w:rsidRPr="00640C0A">
              <w:t>OR “Sigma*” OR “Hormone” OR “*steroid” OR</w:t>
            </w:r>
            <w:r w:rsidR="000170F7" w:rsidRPr="00640C0A">
              <w:t xml:space="preserve"> “Dehydroepiandrosterone” OR</w:t>
            </w:r>
            <w:r w:rsidR="00494534" w:rsidRPr="00640C0A">
              <w:t xml:space="preserve"> “DHEA” OR “Progesterone” OR “</w:t>
            </w:r>
            <w:proofErr w:type="spellStart"/>
            <w:r w:rsidR="00494534" w:rsidRPr="00640C0A">
              <w:t>Cortico</w:t>
            </w:r>
            <w:proofErr w:type="spellEnd"/>
            <w:r w:rsidR="00494534" w:rsidRPr="00640C0A">
              <w:t xml:space="preserve">*” OR </w:t>
            </w:r>
            <w:r w:rsidR="00492867" w:rsidRPr="00640C0A">
              <w:t>“Histamine*”</w:t>
            </w:r>
            <w:r w:rsidR="00897418" w:rsidRPr="00640C0A">
              <w:t xml:space="preserve"> OR “Creatine”</w:t>
            </w:r>
            <w:r w:rsidR="009A051E" w:rsidRPr="00640C0A">
              <w:t xml:space="preserve"> OR “Monoamine” OR “Neuropeptide”</w:t>
            </w:r>
            <w:r w:rsidR="0088741A" w:rsidRPr="00640C0A">
              <w:t xml:space="preserve"> OR “BDNF” OR “Growth Factor”</w:t>
            </w:r>
            <w:r w:rsidR="00D05BA9" w:rsidRPr="00640C0A">
              <w:t xml:space="preserve"> OR “Insulin”</w:t>
            </w:r>
          </w:p>
          <w:p w14:paraId="783F4D11" w14:textId="777E7773" w:rsidR="00C64354" w:rsidRPr="00640C0A" w:rsidRDefault="00C64354"/>
        </w:tc>
      </w:tr>
      <w:tr w:rsidR="001A012F" w:rsidRPr="00640C0A" w14:paraId="7CDDADE2" w14:textId="77777777" w:rsidTr="00B424E6">
        <w:tc>
          <w:tcPr>
            <w:tcW w:w="3261" w:type="dxa"/>
            <w:tcBorders>
              <w:left w:val="nil"/>
              <w:right w:val="dotted" w:sz="4" w:space="0" w:color="auto"/>
            </w:tcBorders>
          </w:tcPr>
          <w:p w14:paraId="570D0C4C" w14:textId="3D149652" w:rsidR="001A012F" w:rsidRPr="00640C0A" w:rsidRDefault="00820AFE">
            <w:pPr>
              <w:rPr>
                <w:b/>
                <w:bCs/>
              </w:rPr>
            </w:pPr>
            <w:r w:rsidRPr="00640C0A">
              <w:rPr>
                <w:b/>
                <w:bCs/>
              </w:rPr>
              <w:t>#</w:t>
            </w:r>
            <w:r w:rsidR="0013642B" w:rsidRPr="00640C0A">
              <w:rPr>
                <w:b/>
                <w:bCs/>
              </w:rPr>
              <w:t>5</w:t>
            </w:r>
            <w:r w:rsidR="00E55523" w:rsidRPr="00640C0A">
              <w:rPr>
                <w:b/>
                <w:bCs/>
              </w:rPr>
              <w:t xml:space="preserve"> </w:t>
            </w:r>
            <w:r w:rsidR="00D90438" w:rsidRPr="00640C0A">
              <w:rPr>
                <w:b/>
                <w:bCs/>
              </w:rPr>
              <w:t xml:space="preserve">– </w:t>
            </w:r>
            <w:r w:rsidR="00E55523" w:rsidRPr="00640C0A">
              <w:rPr>
                <w:b/>
                <w:bCs/>
              </w:rPr>
              <w:t xml:space="preserve">Neurochemical </w:t>
            </w:r>
            <w:r w:rsidR="002778D2" w:rsidRPr="00640C0A">
              <w:rPr>
                <w:b/>
                <w:bCs/>
              </w:rPr>
              <w:t>T</w:t>
            </w:r>
            <w:r w:rsidR="00E55523" w:rsidRPr="00640C0A">
              <w:rPr>
                <w:b/>
                <w:bCs/>
              </w:rPr>
              <w:t>argets (</w:t>
            </w:r>
            <w:r w:rsidR="00377270" w:rsidRPr="00640C0A">
              <w:rPr>
                <w:b/>
                <w:bCs/>
              </w:rPr>
              <w:t>supplementary string</w:t>
            </w:r>
            <w:r w:rsidR="00E55523" w:rsidRPr="00640C0A">
              <w:rPr>
                <w:b/>
                <w:bCs/>
              </w:rPr>
              <w:t>)</w:t>
            </w:r>
          </w:p>
        </w:tc>
        <w:tc>
          <w:tcPr>
            <w:tcW w:w="7655" w:type="dxa"/>
            <w:tcBorders>
              <w:left w:val="dotted" w:sz="4" w:space="0" w:color="auto"/>
              <w:right w:val="nil"/>
            </w:tcBorders>
          </w:tcPr>
          <w:p w14:paraId="2CDEB97B" w14:textId="77777777" w:rsidR="001A012F" w:rsidRPr="00640C0A" w:rsidRDefault="00820AFE">
            <w:r w:rsidRPr="00640C0A">
              <w:t>“Receptor” OR “Transporter”</w:t>
            </w:r>
            <w:r w:rsidR="00341215" w:rsidRPr="00640C0A">
              <w:t xml:space="preserve"> OR “Metabotropic” </w:t>
            </w:r>
            <w:r w:rsidR="003F603E" w:rsidRPr="00640C0A">
              <w:t>OR</w:t>
            </w:r>
            <w:r w:rsidR="00494534" w:rsidRPr="00640C0A">
              <w:t xml:space="preserve"> “Exogenous”</w:t>
            </w:r>
            <w:r w:rsidR="00492867" w:rsidRPr="00640C0A">
              <w:t xml:space="preserve"> OR</w:t>
            </w:r>
            <w:r w:rsidR="001B12D0" w:rsidRPr="00640C0A">
              <w:t xml:space="preserve"> “Neuroinflammatory” </w:t>
            </w:r>
            <w:r w:rsidR="00B95212" w:rsidRPr="00640C0A">
              <w:t>OR “Signalling”</w:t>
            </w:r>
          </w:p>
          <w:p w14:paraId="2A9DA55D" w14:textId="4FA5F617" w:rsidR="00C64354" w:rsidRPr="00640C0A" w:rsidRDefault="00C64354"/>
        </w:tc>
      </w:tr>
      <w:tr w:rsidR="005B32EE" w:rsidRPr="00640C0A" w14:paraId="2B9C8149" w14:textId="77777777" w:rsidTr="00B424E6">
        <w:tc>
          <w:tcPr>
            <w:tcW w:w="3261" w:type="dxa"/>
            <w:tcBorders>
              <w:left w:val="nil"/>
              <w:right w:val="dotted" w:sz="4" w:space="0" w:color="auto"/>
            </w:tcBorders>
          </w:tcPr>
          <w:p w14:paraId="5661B33B" w14:textId="414384F2" w:rsidR="005B32EE" w:rsidRPr="00640C0A" w:rsidRDefault="005B32EE">
            <w:pPr>
              <w:rPr>
                <w:b/>
                <w:bCs/>
              </w:rPr>
            </w:pPr>
            <w:r w:rsidRPr="00640C0A">
              <w:rPr>
                <w:b/>
                <w:bCs/>
              </w:rPr>
              <w:t>#</w:t>
            </w:r>
            <w:r w:rsidR="0013642B" w:rsidRPr="00640C0A">
              <w:rPr>
                <w:b/>
                <w:bCs/>
              </w:rPr>
              <w:t>6</w:t>
            </w:r>
            <w:r w:rsidR="00D265AD" w:rsidRPr="00640C0A">
              <w:rPr>
                <w:b/>
                <w:bCs/>
              </w:rPr>
              <w:t xml:space="preserve"> –</w:t>
            </w:r>
            <w:r w:rsidR="00F01E38" w:rsidRPr="00640C0A">
              <w:rPr>
                <w:b/>
                <w:bCs/>
              </w:rPr>
              <w:t xml:space="preserve"> Neurochemical Mechanism</w:t>
            </w:r>
            <w:r w:rsidR="00087C16" w:rsidRPr="00640C0A">
              <w:rPr>
                <w:b/>
                <w:bCs/>
              </w:rPr>
              <w:t xml:space="preserve"> </w:t>
            </w:r>
            <w:r w:rsidR="0013642B" w:rsidRPr="00640C0A">
              <w:rPr>
                <w:b/>
                <w:bCs/>
              </w:rPr>
              <w:t>(supplementary string)</w:t>
            </w:r>
          </w:p>
        </w:tc>
        <w:tc>
          <w:tcPr>
            <w:tcW w:w="7655" w:type="dxa"/>
            <w:tcBorders>
              <w:left w:val="dotted" w:sz="4" w:space="0" w:color="auto"/>
              <w:right w:val="nil"/>
            </w:tcBorders>
          </w:tcPr>
          <w:p w14:paraId="7348EC81" w14:textId="77777777" w:rsidR="005B32EE" w:rsidRPr="00640C0A" w:rsidRDefault="005B32EE">
            <w:r w:rsidRPr="00640C0A">
              <w:t>“Agonist”</w:t>
            </w:r>
            <w:r w:rsidR="0088741A" w:rsidRPr="00640C0A">
              <w:t xml:space="preserve"> OR “Biased Agonist”</w:t>
            </w:r>
            <w:r w:rsidRPr="00640C0A">
              <w:t xml:space="preserve"> OR “Antagonist”</w:t>
            </w:r>
            <w:r w:rsidR="00BC7218" w:rsidRPr="00640C0A">
              <w:t xml:space="preserve"> OR “Biased Antagonist”</w:t>
            </w:r>
            <w:r w:rsidRPr="00640C0A">
              <w:t xml:space="preserve"> OR “Inhibitor” OR “Modulator”</w:t>
            </w:r>
            <w:r w:rsidR="00BC7218" w:rsidRPr="00640C0A">
              <w:t xml:space="preserve"> OR “</w:t>
            </w:r>
            <w:r w:rsidR="005F0515" w:rsidRPr="00640C0A">
              <w:t>Multimodal</w:t>
            </w:r>
            <w:r w:rsidR="00BC7218" w:rsidRPr="00640C0A">
              <w:t>”</w:t>
            </w:r>
          </w:p>
          <w:p w14:paraId="7D25BBA4" w14:textId="2CC74258" w:rsidR="00C64354" w:rsidRPr="00640C0A" w:rsidRDefault="00C64354"/>
        </w:tc>
      </w:tr>
      <w:tr w:rsidR="001A012F" w:rsidRPr="00640C0A" w14:paraId="21819E42" w14:textId="77777777" w:rsidTr="00B424E6">
        <w:tc>
          <w:tcPr>
            <w:tcW w:w="3261" w:type="dxa"/>
            <w:tcBorders>
              <w:left w:val="nil"/>
              <w:right w:val="dotted" w:sz="4" w:space="0" w:color="auto"/>
            </w:tcBorders>
          </w:tcPr>
          <w:p w14:paraId="5F64B3C8" w14:textId="55E8EBC3" w:rsidR="001A012F" w:rsidRPr="00640C0A" w:rsidRDefault="00190043">
            <w:pPr>
              <w:rPr>
                <w:b/>
                <w:bCs/>
              </w:rPr>
            </w:pPr>
            <w:r w:rsidRPr="00640C0A">
              <w:rPr>
                <w:b/>
                <w:bCs/>
              </w:rPr>
              <w:t>#</w:t>
            </w:r>
            <w:r w:rsidR="0013642B" w:rsidRPr="00640C0A">
              <w:rPr>
                <w:b/>
                <w:bCs/>
              </w:rPr>
              <w:t>7</w:t>
            </w:r>
            <w:r w:rsidR="00D265AD" w:rsidRPr="00640C0A">
              <w:rPr>
                <w:b/>
                <w:bCs/>
              </w:rPr>
              <w:t xml:space="preserve"> –</w:t>
            </w:r>
            <w:r w:rsidR="00E939B8" w:rsidRPr="00640C0A">
              <w:rPr>
                <w:b/>
                <w:bCs/>
              </w:rPr>
              <w:t xml:space="preserve"> Agent</w:t>
            </w:r>
            <w:r w:rsidRPr="00640C0A">
              <w:rPr>
                <w:b/>
                <w:bCs/>
              </w:rPr>
              <w:t xml:space="preserve"> </w:t>
            </w:r>
            <w:r w:rsidR="00E939B8" w:rsidRPr="00640C0A">
              <w:rPr>
                <w:b/>
                <w:bCs/>
              </w:rPr>
              <w:t>Class or Name</w:t>
            </w:r>
          </w:p>
        </w:tc>
        <w:tc>
          <w:tcPr>
            <w:tcW w:w="7655" w:type="dxa"/>
            <w:tcBorders>
              <w:left w:val="dotted" w:sz="4" w:space="0" w:color="auto"/>
              <w:right w:val="nil"/>
            </w:tcBorders>
          </w:tcPr>
          <w:p w14:paraId="50E643E3" w14:textId="7C680E7C" w:rsidR="001A012F" w:rsidRPr="00640C0A" w:rsidRDefault="00EE1409">
            <w:r w:rsidRPr="00640C0A">
              <w:t>“SSRI”</w:t>
            </w:r>
            <w:r w:rsidR="00492867" w:rsidRPr="00640C0A">
              <w:t xml:space="preserve"> OR</w:t>
            </w:r>
            <w:r w:rsidR="00E939B8" w:rsidRPr="00640C0A">
              <w:t xml:space="preserve"> “SNRI” OR</w:t>
            </w:r>
            <w:r w:rsidR="00775921" w:rsidRPr="00640C0A">
              <w:t xml:space="preserve"> “Antidepressant*” OR “Nootropic*” OR “Stimulant*” </w:t>
            </w:r>
            <w:r w:rsidR="00492867" w:rsidRPr="00640C0A">
              <w:t>OR</w:t>
            </w:r>
            <w:r w:rsidR="00775921" w:rsidRPr="00640C0A">
              <w:t xml:space="preserve"> </w:t>
            </w:r>
            <w:r w:rsidR="00436647" w:rsidRPr="00640C0A">
              <w:t>“Bupropion” OR “Buspirone” OR “Donepezil” OR “Duloxetine” OR “Erythropoietin” OR “*citalopram” OR “Fludrocortisone” OR “Fluvoxamine” OR “</w:t>
            </w:r>
            <w:proofErr w:type="spellStart"/>
            <w:r w:rsidR="00436647" w:rsidRPr="00640C0A">
              <w:t>Framptor</w:t>
            </w:r>
            <w:proofErr w:type="spellEnd"/>
            <w:r w:rsidR="00436647" w:rsidRPr="00640C0A">
              <w:t>” OR “*ketamine” OR “Melatonin” OR “Modafinil” OR “Reboxetine” OR “S-Adenosylmethionine” OR “</w:t>
            </w:r>
            <w:proofErr w:type="spellStart"/>
            <w:r w:rsidR="00436647" w:rsidRPr="00640C0A">
              <w:t>Tandospirone</w:t>
            </w:r>
            <w:proofErr w:type="spellEnd"/>
            <w:r w:rsidR="00436647" w:rsidRPr="00640C0A">
              <w:t>” OR “Vortioxetine” OR “Venlafaxine”</w:t>
            </w:r>
          </w:p>
          <w:p w14:paraId="3551E316" w14:textId="318831AB" w:rsidR="00C64354" w:rsidRPr="00640C0A" w:rsidRDefault="00C64354"/>
        </w:tc>
      </w:tr>
      <w:tr w:rsidR="005B32EE" w:rsidRPr="00640C0A" w14:paraId="274B6574" w14:textId="77777777" w:rsidTr="00B424E6">
        <w:tc>
          <w:tcPr>
            <w:tcW w:w="3261" w:type="dxa"/>
            <w:tcBorders>
              <w:left w:val="nil"/>
              <w:bottom w:val="single" w:sz="12" w:space="0" w:color="auto"/>
              <w:right w:val="dotted" w:sz="4" w:space="0" w:color="auto"/>
            </w:tcBorders>
          </w:tcPr>
          <w:p w14:paraId="7F40E9CE" w14:textId="205C58DA" w:rsidR="005B32EE" w:rsidRPr="00640C0A" w:rsidRDefault="0013642B" w:rsidP="00EE1409">
            <w:pPr>
              <w:rPr>
                <w:b/>
                <w:bCs/>
              </w:rPr>
            </w:pPr>
            <w:r w:rsidRPr="00640C0A">
              <w:rPr>
                <w:b/>
                <w:bCs/>
              </w:rPr>
              <w:t>String query combinations:</w:t>
            </w:r>
          </w:p>
        </w:tc>
        <w:tc>
          <w:tcPr>
            <w:tcW w:w="7655" w:type="dxa"/>
            <w:tcBorders>
              <w:left w:val="dotted" w:sz="4" w:space="0" w:color="auto"/>
              <w:bottom w:val="single" w:sz="12" w:space="0" w:color="auto"/>
              <w:right w:val="nil"/>
            </w:tcBorders>
          </w:tcPr>
          <w:p w14:paraId="4B7A79A9" w14:textId="68C1429A" w:rsidR="0013642B" w:rsidRPr="00640C0A" w:rsidRDefault="0013642B" w:rsidP="00EE1409">
            <w:pPr>
              <w:rPr>
                <w:i/>
                <w:iCs/>
              </w:rPr>
            </w:pPr>
            <w:r w:rsidRPr="00640C0A">
              <w:rPr>
                <w:i/>
                <w:iCs/>
              </w:rPr>
              <w:t>To isolate human pharmacological studies</w:t>
            </w:r>
            <w:r w:rsidR="00286496" w:rsidRPr="00640C0A">
              <w:rPr>
                <w:i/>
                <w:iCs/>
              </w:rPr>
              <w:t xml:space="preserve"> or systematic reviews</w:t>
            </w:r>
            <w:r w:rsidRPr="00640C0A">
              <w:rPr>
                <w:i/>
                <w:iCs/>
              </w:rPr>
              <w:t xml:space="preserve"> based on neurochemical targets:</w:t>
            </w:r>
          </w:p>
          <w:p w14:paraId="5924F20C" w14:textId="77777777" w:rsidR="00DA32C8" w:rsidRPr="00640C0A" w:rsidRDefault="00DA32C8" w:rsidP="00EE1409">
            <w:pPr>
              <w:rPr>
                <w:i/>
                <w:iCs/>
              </w:rPr>
            </w:pPr>
          </w:p>
          <w:p w14:paraId="30DE3510" w14:textId="4272B0C0" w:rsidR="005B32EE" w:rsidRPr="00640C0A" w:rsidRDefault="00841D10" w:rsidP="00EE1409">
            <w:r w:rsidRPr="00640C0A">
              <w:t xml:space="preserve">String category </w:t>
            </w:r>
            <w:r w:rsidR="0013642B" w:rsidRPr="00640C0A">
              <w:t>#1 AND #2 AND #3 AND #4 AND #5</w:t>
            </w:r>
          </w:p>
          <w:p w14:paraId="572616D4" w14:textId="5B6108F0" w:rsidR="0013642B" w:rsidRPr="00640C0A" w:rsidRDefault="00841D10" w:rsidP="00EE1409">
            <w:r w:rsidRPr="00640C0A">
              <w:t xml:space="preserve">String category </w:t>
            </w:r>
            <w:r w:rsidR="0013642B" w:rsidRPr="00640C0A">
              <w:t>#1 AND #2 AND #3 AND #4 AND #6</w:t>
            </w:r>
          </w:p>
          <w:p w14:paraId="5E14F137" w14:textId="3D03F1D3" w:rsidR="0013642B" w:rsidRPr="00640C0A" w:rsidRDefault="00841D10" w:rsidP="00EE1409">
            <w:r w:rsidRPr="00640C0A">
              <w:t xml:space="preserve">String category </w:t>
            </w:r>
            <w:r w:rsidR="0013642B" w:rsidRPr="00640C0A">
              <w:t>#1 AND #2 AND #3 AND #4 AND #5 AND #6</w:t>
            </w:r>
          </w:p>
          <w:p w14:paraId="02706A2B" w14:textId="77777777" w:rsidR="00DA32C8" w:rsidRPr="00640C0A" w:rsidRDefault="00DA32C8" w:rsidP="00EE1409">
            <w:pPr>
              <w:rPr>
                <w:i/>
                <w:iCs/>
              </w:rPr>
            </w:pPr>
          </w:p>
          <w:p w14:paraId="2DAD5FED" w14:textId="237CB675" w:rsidR="00286496" w:rsidRPr="00640C0A" w:rsidRDefault="00286496" w:rsidP="00EE1409">
            <w:pPr>
              <w:rPr>
                <w:i/>
                <w:iCs/>
              </w:rPr>
            </w:pPr>
            <w:r w:rsidRPr="00640C0A">
              <w:rPr>
                <w:i/>
                <w:iCs/>
              </w:rPr>
              <w:t>To isolate human pharmacological studies or systematic reviews based on known agent classes or names:</w:t>
            </w:r>
          </w:p>
          <w:p w14:paraId="729399B5" w14:textId="77777777" w:rsidR="00DA32C8" w:rsidRPr="00640C0A" w:rsidRDefault="00DA32C8" w:rsidP="00EE1409">
            <w:pPr>
              <w:rPr>
                <w:i/>
                <w:iCs/>
              </w:rPr>
            </w:pPr>
          </w:p>
          <w:p w14:paraId="511C9F1C" w14:textId="636637BB" w:rsidR="00F1587E" w:rsidRPr="00640C0A" w:rsidRDefault="00841D10" w:rsidP="00EE1409">
            <w:pPr>
              <w:rPr>
                <w:i/>
                <w:iCs/>
              </w:rPr>
            </w:pPr>
            <w:r w:rsidRPr="00640C0A">
              <w:t xml:space="preserve">String category </w:t>
            </w:r>
            <w:r w:rsidR="00F1587E" w:rsidRPr="00640C0A">
              <w:t>#1 AND #3 AND #7</w:t>
            </w:r>
          </w:p>
          <w:p w14:paraId="794272F5" w14:textId="68F56144" w:rsidR="00B424E6" w:rsidRPr="00640C0A" w:rsidRDefault="00841D10" w:rsidP="00EE1409">
            <w:r w:rsidRPr="00640C0A">
              <w:t xml:space="preserve">String category </w:t>
            </w:r>
            <w:r w:rsidR="0013642B" w:rsidRPr="00640C0A">
              <w:t xml:space="preserve">#1 AND #2 AND #3 </w:t>
            </w:r>
            <w:r w:rsidR="00286496" w:rsidRPr="00640C0A">
              <w:t>AND #7</w:t>
            </w:r>
          </w:p>
          <w:p w14:paraId="78567174" w14:textId="519FC481" w:rsidR="00B424E6" w:rsidRPr="00640C0A" w:rsidRDefault="00B424E6" w:rsidP="00EE1409"/>
        </w:tc>
      </w:tr>
    </w:tbl>
    <w:p w14:paraId="20B1AC4D" w14:textId="5D3AAF9C" w:rsidR="0077082A" w:rsidRPr="00A0063C" w:rsidRDefault="00F1587E">
      <w:pPr>
        <w:rPr>
          <w:b/>
          <w:bCs/>
        </w:rPr>
      </w:pPr>
      <w:r w:rsidRPr="00640C0A">
        <w:rPr>
          <w:b/>
          <w:bCs/>
        </w:rPr>
        <w:t xml:space="preserve">Note: </w:t>
      </w:r>
      <w:r w:rsidRPr="00640C0A">
        <w:t xml:space="preserve">Multiple strings may have been used per string category within respective combinations. Strings were queried across the following databases:  PubMed, Web of Science and Google Scholar. </w:t>
      </w:r>
      <w:r w:rsidR="00B424E6" w:rsidRPr="00640C0A">
        <w:t xml:space="preserve">The asterisk (*) wildcard queries any potential prefixes or suffixes for </w:t>
      </w:r>
      <w:r w:rsidR="00F55A1E" w:rsidRPr="00640C0A">
        <w:t>each</w:t>
      </w:r>
      <w:r w:rsidR="00B424E6" w:rsidRPr="00640C0A">
        <w:t xml:space="preserve"> string.</w:t>
      </w:r>
    </w:p>
    <w:sectPr w:rsidR="0077082A" w:rsidRPr="00A0063C" w:rsidSect="00D554FF">
      <w:pgSz w:w="11907" w:h="16840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E900BF"/>
    <w:multiLevelType w:val="hybridMultilevel"/>
    <w:tmpl w:val="A706386E"/>
    <w:lvl w:ilvl="0" w:tplc="56125B68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753272F6">
      <w:start w:val="1"/>
      <w:numFmt w:val="lowerLetter"/>
      <w:lvlText w:val="%2."/>
      <w:lvlJc w:val="left"/>
      <w:pPr>
        <w:ind w:left="1440" w:hanging="360"/>
      </w:pPr>
      <w:rPr>
        <w:b/>
        <w:bCs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519924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61D"/>
    <w:rsid w:val="000170F7"/>
    <w:rsid w:val="00061C51"/>
    <w:rsid w:val="00087C16"/>
    <w:rsid w:val="0013642B"/>
    <w:rsid w:val="00174D3B"/>
    <w:rsid w:val="00187DA5"/>
    <w:rsid w:val="00190043"/>
    <w:rsid w:val="001A012F"/>
    <w:rsid w:val="001A36C5"/>
    <w:rsid w:val="001B12D0"/>
    <w:rsid w:val="00257077"/>
    <w:rsid w:val="002642D0"/>
    <w:rsid w:val="002778D2"/>
    <w:rsid w:val="00286496"/>
    <w:rsid w:val="00341215"/>
    <w:rsid w:val="00377270"/>
    <w:rsid w:val="003C6DB2"/>
    <w:rsid w:val="003F603E"/>
    <w:rsid w:val="00411CEC"/>
    <w:rsid w:val="00436647"/>
    <w:rsid w:val="00442A00"/>
    <w:rsid w:val="00471215"/>
    <w:rsid w:val="00492867"/>
    <w:rsid w:val="00494534"/>
    <w:rsid w:val="004B0008"/>
    <w:rsid w:val="005B32EE"/>
    <w:rsid w:val="005F0515"/>
    <w:rsid w:val="0062161D"/>
    <w:rsid w:val="00640C0A"/>
    <w:rsid w:val="006D525A"/>
    <w:rsid w:val="00731221"/>
    <w:rsid w:val="0077082A"/>
    <w:rsid w:val="00775921"/>
    <w:rsid w:val="007B1843"/>
    <w:rsid w:val="008009B3"/>
    <w:rsid w:val="00820AFE"/>
    <w:rsid w:val="00841D10"/>
    <w:rsid w:val="0088741A"/>
    <w:rsid w:val="00897418"/>
    <w:rsid w:val="008F120A"/>
    <w:rsid w:val="009A051E"/>
    <w:rsid w:val="00A0063C"/>
    <w:rsid w:val="00A27542"/>
    <w:rsid w:val="00B13014"/>
    <w:rsid w:val="00B30E6D"/>
    <w:rsid w:val="00B347DF"/>
    <w:rsid w:val="00B424E6"/>
    <w:rsid w:val="00B95212"/>
    <w:rsid w:val="00BC7218"/>
    <w:rsid w:val="00C64354"/>
    <w:rsid w:val="00D05BA9"/>
    <w:rsid w:val="00D21E3B"/>
    <w:rsid w:val="00D265AD"/>
    <w:rsid w:val="00D90438"/>
    <w:rsid w:val="00DA32C8"/>
    <w:rsid w:val="00E55523"/>
    <w:rsid w:val="00E66124"/>
    <w:rsid w:val="00E83620"/>
    <w:rsid w:val="00E939B8"/>
    <w:rsid w:val="00EE1409"/>
    <w:rsid w:val="00F01E38"/>
    <w:rsid w:val="00F1587E"/>
    <w:rsid w:val="00F55A1E"/>
    <w:rsid w:val="00FD7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63FFD"/>
  <w15:chartTrackingRefBased/>
  <w15:docId w15:val="{BE44EFDB-2E34-4927-97E0-D2823A21F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52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D525A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77082A"/>
    <w:rPr>
      <w:color w:val="0000FF"/>
      <w:u w:val="single"/>
    </w:rPr>
  </w:style>
  <w:style w:type="table" w:styleId="TableGrid">
    <w:name w:val="Table Grid"/>
    <w:basedOn w:val="TableNormal"/>
    <w:uiPriority w:val="39"/>
    <w:rsid w:val="001A01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2</Pages>
  <Words>695</Words>
  <Characters>396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Colwell</dc:creator>
  <cp:keywords/>
  <dc:description/>
  <cp:lastModifiedBy>Michael</cp:lastModifiedBy>
  <cp:revision>43</cp:revision>
  <dcterms:created xsi:type="dcterms:W3CDTF">2022-08-09T13:53:00Z</dcterms:created>
  <dcterms:modified xsi:type="dcterms:W3CDTF">2022-08-17T14:51:00Z</dcterms:modified>
</cp:coreProperties>
</file>